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2EF" w:rsidRDefault="009A72EF">
      <w:pPr>
        <w:spacing w:after="160" w:line="259" w:lineRule="auto"/>
      </w:pP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070"/>
        <w:gridCol w:w="2100"/>
        <w:gridCol w:w="2590"/>
      </w:tblGrid>
      <w:tr w:rsidR="009A72EF" w:rsidRPr="009A72EF" w:rsidTr="009A72EF">
        <w:trPr>
          <w:trHeight w:val="330"/>
          <w:jc w:val="center"/>
        </w:trPr>
        <w:tc>
          <w:tcPr>
            <w:tcW w:w="57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72EF" w:rsidRPr="009A72EF" w:rsidRDefault="000B4B7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>
              <w:rPr>
                <w:rFonts w:ascii="Calibri" w:eastAsia="Times New Roman" w:hAnsi="Calibri"/>
                <w:b/>
                <w:bCs/>
                <w:color w:val="FF0000"/>
              </w:rPr>
              <w:t>Table S3</w:t>
            </w:r>
            <w:r w:rsidR="009A72EF">
              <w:rPr>
                <w:rFonts w:ascii="Calibri" w:eastAsia="Times New Roman" w:hAnsi="Calibri"/>
                <w:b/>
                <w:bCs/>
                <w:color w:val="FF0000"/>
              </w:rPr>
              <w:t xml:space="preserve"> </w:t>
            </w:r>
            <w:r w:rsidR="0017161A">
              <w:rPr>
                <w:rFonts w:ascii="Calibri" w:eastAsia="Times New Roman" w:hAnsi="Calibri"/>
                <w:b/>
                <w:bCs/>
                <w:color w:val="FF0000"/>
              </w:rPr>
              <w:t xml:space="preserve">Raw data of </w:t>
            </w:r>
            <w:r w:rsidR="009A72EF" w:rsidRPr="009A72EF">
              <w:rPr>
                <w:rFonts w:ascii="Calibri" w:eastAsia="Times New Roman" w:hAnsi="Calibri"/>
                <w:b/>
                <w:bCs/>
                <w:i/>
                <w:color w:val="FF0000"/>
              </w:rPr>
              <w:t>Leptospira</w:t>
            </w:r>
            <w:r w:rsidR="009A72EF">
              <w:rPr>
                <w:rFonts w:ascii="Calibri" w:eastAsia="Times New Roman" w:hAnsi="Calibri"/>
                <w:b/>
                <w:bCs/>
                <w:color w:val="FF0000"/>
              </w:rPr>
              <w:t xml:space="preserve"> qPCR of rat urine</w:t>
            </w:r>
          </w:p>
        </w:tc>
      </w:tr>
      <w:tr w:rsidR="009A72EF" w:rsidRPr="009A72EF" w:rsidTr="009A72EF">
        <w:trPr>
          <w:trHeight w:val="330"/>
          <w:jc w:val="center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Serial #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i/>
                <w:color w:val="FF0000"/>
              </w:rPr>
              <w:t>Leptospira</w:t>
            </w: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 xml:space="preserve"> copy #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time after infection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4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4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3113.4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4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4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4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4990.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5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46511.1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5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983217.97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5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4204984.2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5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3923534.99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5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4741299.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6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6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6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6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6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7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72146.8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7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330446.1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7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611900.6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7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3687257.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7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006869.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8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16993.9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8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8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8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8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9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7 days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9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1831499.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14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9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7518704.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 xml:space="preserve">21 days </w:t>
            </w:r>
          </w:p>
        </w:tc>
      </w:tr>
      <w:tr w:rsidR="009A72EF" w:rsidRPr="009A72EF" w:rsidTr="009A72EF">
        <w:trPr>
          <w:trHeight w:val="315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9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16860856.3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8 days</w:t>
            </w:r>
          </w:p>
        </w:tc>
      </w:tr>
      <w:tr w:rsidR="009A72EF" w:rsidRPr="009A72EF" w:rsidTr="009A72EF">
        <w:trPr>
          <w:trHeight w:val="330"/>
          <w:jc w:val="center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9A72EF">
              <w:rPr>
                <w:rFonts w:ascii="Calibri" w:eastAsia="Times New Roman" w:hAnsi="Calibri"/>
                <w:b/>
                <w:bCs/>
                <w:color w:val="FF0000"/>
              </w:rPr>
              <w:t>9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61209919.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72EF" w:rsidRPr="009A72EF" w:rsidRDefault="009A72EF" w:rsidP="009A72E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A72EF">
              <w:rPr>
                <w:rFonts w:ascii="Calibri" w:eastAsia="Times New Roman" w:hAnsi="Calibri"/>
                <w:color w:val="000000"/>
              </w:rPr>
              <w:t>29 days</w:t>
            </w:r>
          </w:p>
        </w:tc>
      </w:tr>
    </w:tbl>
    <w:p w:rsidR="005602DA" w:rsidRDefault="005602DA" w:rsidP="00A91671">
      <w:bookmarkStart w:id="0" w:name="_GoBack"/>
      <w:bookmarkEnd w:id="0"/>
    </w:p>
    <w:sectPr w:rsidR="00560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075" w:rsidRDefault="004E7075" w:rsidP="009F0C92">
      <w:r>
        <w:separator/>
      </w:r>
    </w:p>
  </w:endnote>
  <w:endnote w:type="continuationSeparator" w:id="0">
    <w:p w:rsidR="004E7075" w:rsidRDefault="004E7075" w:rsidP="009F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075" w:rsidRDefault="004E7075" w:rsidP="009F0C92">
      <w:r>
        <w:separator/>
      </w:r>
    </w:p>
  </w:footnote>
  <w:footnote w:type="continuationSeparator" w:id="0">
    <w:p w:rsidR="004E7075" w:rsidRDefault="004E7075" w:rsidP="009F0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8D5C8C"/>
    <w:multiLevelType w:val="hybridMultilevel"/>
    <w:tmpl w:val="86FAC458"/>
    <w:lvl w:ilvl="0" w:tplc="E32C9C5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72672"/>
    <w:multiLevelType w:val="hybridMultilevel"/>
    <w:tmpl w:val="FAD0C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BE1997"/>
    <w:multiLevelType w:val="hybridMultilevel"/>
    <w:tmpl w:val="12D02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D79FC"/>
    <w:multiLevelType w:val="hybridMultilevel"/>
    <w:tmpl w:val="49B06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E0902"/>
    <w:multiLevelType w:val="hybridMultilevel"/>
    <w:tmpl w:val="A1024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1D6D53"/>
    <w:multiLevelType w:val="hybridMultilevel"/>
    <w:tmpl w:val="49B06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ezwtw09x20tzet00mvas2pw00z9s2rwddx&quot;&gt;ZZ My EndNote Library 2662 ref&lt;record-ids&gt;&lt;item&gt;21788&lt;/item&gt;&lt;item&gt;22694&lt;/item&gt;&lt;item&gt;22695&lt;/item&gt;&lt;/record-ids&gt;&lt;/item&gt;&lt;/Libraries&gt;"/>
  </w:docVars>
  <w:rsids>
    <w:rsidRoot w:val="00807087"/>
    <w:rsid w:val="0002275B"/>
    <w:rsid w:val="000311CB"/>
    <w:rsid w:val="0003277C"/>
    <w:rsid w:val="00032852"/>
    <w:rsid w:val="00074BFA"/>
    <w:rsid w:val="000B4B7F"/>
    <w:rsid w:val="000D1B34"/>
    <w:rsid w:val="000D6ED3"/>
    <w:rsid w:val="001063B2"/>
    <w:rsid w:val="001120F6"/>
    <w:rsid w:val="0017161A"/>
    <w:rsid w:val="00190522"/>
    <w:rsid w:val="001D65CD"/>
    <w:rsid w:val="001E1678"/>
    <w:rsid w:val="001F50B7"/>
    <w:rsid w:val="002034F2"/>
    <w:rsid w:val="00241F79"/>
    <w:rsid w:val="00247757"/>
    <w:rsid w:val="00271A45"/>
    <w:rsid w:val="002916E6"/>
    <w:rsid w:val="002A2391"/>
    <w:rsid w:val="002D123F"/>
    <w:rsid w:val="002E1698"/>
    <w:rsid w:val="003101CD"/>
    <w:rsid w:val="003150CC"/>
    <w:rsid w:val="0034724A"/>
    <w:rsid w:val="00356482"/>
    <w:rsid w:val="003632A3"/>
    <w:rsid w:val="003D6C35"/>
    <w:rsid w:val="003D7C4C"/>
    <w:rsid w:val="00453747"/>
    <w:rsid w:val="00487B0B"/>
    <w:rsid w:val="004A2485"/>
    <w:rsid w:val="004A75BD"/>
    <w:rsid w:val="004B3F77"/>
    <w:rsid w:val="004E7075"/>
    <w:rsid w:val="004F6282"/>
    <w:rsid w:val="00500A15"/>
    <w:rsid w:val="00510E16"/>
    <w:rsid w:val="005602DA"/>
    <w:rsid w:val="00564B4E"/>
    <w:rsid w:val="0058056B"/>
    <w:rsid w:val="00583CF4"/>
    <w:rsid w:val="005B24C2"/>
    <w:rsid w:val="005B5DD5"/>
    <w:rsid w:val="005E0574"/>
    <w:rsid w:val="0061438D"/>
    <w:rsid w:val="006A3FBC"/>
    <w:rsid w:val="006B0926"/>
    <w:rsid w:val="006B4B66"/>
    <w:rsid w:val="006C39C3"/>
    <w:rsid w:val="006E5E92"/>
    <w:rsid w:val="00700FD6"/>
    <w:rsid w:val="00766209"/>
    <w:rsid w:val="00766B29"/>
    <w:rsid w:val="007B3254"/>
    <w:rsid w:val="007B5B69"/>
    <w:rsid w:val="00807087"/>
    <w:rsid w:val="00812E71"/>
    <w:rsid w:val="00820B11"/>
    <w:rsid w:val="00843523"/>
    <w:rsid w:val="00896C53"/>
    <w:rsid w:val="00897F23"/>
    <w:rsid w:val="008A2E9F"/>
    <w:rsid w:val="008D5418"/>
    <w:rsid w:val="0090025E"/>
    <w:rsid w:val="0090691B"/>
    <w:rsid w:val="00933CDF"/>
    <w:rsid w:val="00974B7E"/>
    <w:rsid w:val="00994D26"/>
    <w:rsid w:val="009A72EF"/>
    <w:rsid w:val="009F0C92"/>
    <w:rsid w:val="00A10BA1"/>
    <w:rsid w:val="00A32F6B"/>
    <w:rsid w:val="00A42E07"/>
    <w:rsid w:val="00A47941"/>
    <w:rsid w:val="00A50F0E"/>
    <w:rsid w:val="00A737A3"/>
    <w:rsid w:val="00A91671"/>
    <w:rsid w:val="00AB2C93"/>
    <w:rsid w:val="00AE2986"/>
    <w:rsid w:val="00AF63DE"/>
    <w:rsid w:val="00AF67F6"/>
    <w:rsid w:val="00B81B84"/>
    <w:rsid w:val="00B824FC"/>
    <w:rsid w:val="00BF0A74"/>
    <w:rsid w:val="00C1153B"/>
    <w:rsid w:val="00C64815"/>
    <w:rsid w:val="00C732BE"/>
    <w:rsid w:val="00C97786"/>
    <w:rsid w:val="00CA2D63"/>
    <w:rsid w:val="00CC098B"/>
    <w:rsid w:val="00CE28A3"/>
    <w:rsid w:val="00CE7C83"/>
    <w:rsid w:val="00D034E1"/>
    <w:rsid w:val="00D15733"/>
    <w:rsid w:val="00D33F49"/>
    <w:rsid w:val="00D34657"/>
    <w:rsid w:val="00D469CD"/>
    <w:rsid w:val="00DB605D"/>
    <w:rsid w:val="00DD1BA1"/>
    <w:rsid w:val="00DD280D"/>
    <w:rsid w:val="00DD2E45"/>
    <w:rsid w:val="00DE5201"/>
    <w:rsid w:val="00E70C1D"/>
    <w:rsid w:val="00E90712"/>
    <w:rsid w:val="00ED4967"/>
    <w:rsid w:val="00EE5CC4"/>
    <w:rsid w:val="00F069D6"/>
    <w:rsid w:val="00F12303"/>
    <w:rsid w:val="00F30147"/>
    <w:rsid w:val="00F34CAC"/>
    <w:rsid w:val="00F42E7B"/>
    <w:rsid w:val="00F46B48"/>
    <w:rsid w:val="00F51278"/>
    <w:rsid w:val="00F616BA"/>
    <w:rsid w:val="00F8298B"/>
    <w:rsid w:val="00FE46D3"/>
    <w:rsid w:val="00FE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1A8BB-5805-4FCD-8882-53599CDB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8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708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16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0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C9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0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C9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F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F7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47757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247757"/>
  </w:style>
  <w:style w:type="character" w:styleId="Strong">
    <w:name w:val="Strong"/>
    <w:basedOn w:val="DefaultParagraphFont"/>
    <w:uiPriority w:val="22"/>
    <w:qFormat/>
    <w:rsid w:val="002477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8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 Rao, Satish</dc:creator>
  <cp:keywords/>
  <dc:description/>
  <cp:lastModifiedBy>Ramachandra Rao, Satish</cp:lastModifiedBy>
  <cp:revision>2</cp:revision>
  <cp:lastPrinted>2015-01-14T18:29:00Z</cp:lastPrinted>
  <dcterms:created xsi:type="dcterms:W3CDTF">2015-02-04T00:58:00Z</dcterms:created>
  <dcterms:modified xsi:type="dcterms:W3CDTF">2015-02-04T00:58:00Z</dcterms:modified>
</cp:coreProperties>
</file>